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47E" w:rsidRDefault="00842B46" w:rsidP="0076347E">
      <w:pPr>
        <w:pStyle w:val="Caption"/>
      </w:pPr>
      <w:bookmarkStart w:id="0" w:name="_GoBack"/>
      <w:bookmarkEnd w:id="0"/>
      <w:r>
        <w:t>Table S</w:t>
      </w:r>
      <w:r w:rsidR="0076347E">
        <w:rPr>
          <w:noProof/>
        </w:rPr>
        <w:fldChar w:fldCharType="begin"/>
      </w:r>
      <w:r w:rsidR="0076347E">
        <w:rPr>
          <w:noProof/>
        </w:rPr>
        <w:instrText xml:space="preserve"> SEQ Appendix_ \* ARABIC </w:instrText>
      </w:r>
      <w:r w:rsidR="0076347E">
        <w:rPr>
          <w:noProof/>
        </w:rPr>
        <w:fldChar w:fldCharType="separate"/>
      </w:r>
      <w:r w:rsidR="0076347E">
        <w:rPr>
          <w:noProof/>
        </w:rPr>
        <w:t>1</w:t>
      </w:r>
      <w:r w:rsidR="0076347E">
        <w:rPr>
          <w:noProof/>
        </w:rPr>
        <w:fldChar w:fldCharType="end"/>
      </w:r>
      <w:r w:rsidR="0076347E">
        <w:t>. Bird lists and foraging guilds based on diet and foraging strata, Tara Gedam for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4"/>
        <w:gridCol w:w="2636"/>
        <w:gridCol w:w="1444"/>
        <w:gridCol w:w="1932"/>
      </w:tblGrid>
      <w:tr w:rsidR="0076347E" w:rsidTr="00A51DF2">
        <w:trPr>
          <w:trHeight w:val="315"/>
          <w:tblHeader/>
        </w:trPr>
        <w:tc>
          <w:tcPr>
            <w:tcW w:w="1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ientific name 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0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Foraging stratum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yssinian Catbird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ophasm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inieri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byssinian Ground-Hornbil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kichl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aggiae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byssinian oriol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iol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ach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byssinian Ow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o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byssinicu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yssinian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laty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-Flycatch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enorn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ocolatin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byssinian White-ey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osterop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byssinicu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byssinian Woodpeck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dropico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byssinicu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rican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itril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ithagr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rinelloide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frican Gray Hornbil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ck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frican Harrier-Hawk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boroid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frican Paradise-Flycatch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psiphone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rican Thrush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io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ugur Buzza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ugu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aglafecht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av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glafech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anded Barbe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bi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da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lack-billed barbe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bi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uifsobalito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lack-breasted Snake-Eagl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rcaet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ectorali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-headed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ati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in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lack-winged Lovebi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aporn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ran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lack-winged red Bishop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842B46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hyperlink r:id="rId4" w:anchor="etymologyDefs" w:history="1">
              <w:proofErr w:type="spellStart"/>
              <w:r w:rsidR="0076347E" w:rsidRPr="00BF1204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Euplectes</w:t>
              </w:r>
              <w:proofErr w:type="spellEnd"/>
              <w:r w:rsidR="0076347E" w:rsidRPr="00BF1204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  <w:proofErr w:type="spellStart"/>
              <w:r w:rsidR="0076347E" w:rsidRPr="00BF1204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hordeaceus</w:t>
              </w:r>
              <w:proofErr w:type="spellEnd"/>
              <w:r w:rsidR="0076347E" w:rsidRPr="00BF1204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 </w:t>
              </w:r>
            </w:hyperlink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lue-breasted Bee-eat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rop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rown Woodland-Warbl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scop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broviren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Brown-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umped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eadeater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ithagr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stri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pe Rook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dinal woodpeck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dropico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ttle Egre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de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bis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nivores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lapperton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ancoli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ernist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ppertoni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mmon Bulbu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cnonot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arbatu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on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ckoo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cul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i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on Fiscal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ni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mmon Redstar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oenicur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nivores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mmon swif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pus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mmon Waxbil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rild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trild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Dark Chanting-Goshawk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ierax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tabate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Eurasian hoopo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pup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op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Exclamatory Paradise-Whydah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du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erjec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n-tailed Raven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pidur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eater Blue-eared Starling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torn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lybae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Hadad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bis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strych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gedash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lmeted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uineafowl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mid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Hemprich'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nbill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phocero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prichii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Hooded Vultur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rosyrt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Laughing Dov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topel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mon Dov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rv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Lesser Blue-eared Starling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torn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loropter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Little Bee-eat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rop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Little Weav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te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ntain Thrush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bej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Mountain Wagtai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tacill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r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Namaqua Dov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en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Narin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og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derm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rin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Red Bishop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plect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nciscan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Nubian Woodpeck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ether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bic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Nyanza Swif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pus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ansae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Pale Flycatch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scicap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allid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Pied Crow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Pied Wheatea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enanthe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chank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Pin-tailed Whydah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du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ur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ed-backed shrik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Lani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llurio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-billed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Firefinch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onostict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negal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ed-breasted Wheatea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842B46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" w:anchor="etymologyDefs" w:history="1">
              <w:proofErr w:type="spellStart"/>
              <w:r w:rsidR="0076347E" w:rsidRPr="00BF1204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Oenanthe</w:t>
              </w:r>
              <w:proofErr w:type="spellEnd"/>
              <w:r w:rsidR="0076347E" w:rsidRPr="00BF1204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</w:t>
              </w:r>
              <w:proofErr w:type="spellStart"/>
              <w:r w:rsidR="0076347E" w:rsidRPr="00BF1204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ottae</w:t>
              </w:r>
              <w:proofErr w:type="spellEnd"/>
              <w:r w:rsidR="0076347E" w:rsidRPr="00BF1204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-cheeked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ordonbleu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aeginth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nga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ed-collared Widowbi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plect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den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ed-eyed dov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topel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torqu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ed-winged Starling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ychognath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rio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k Martin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yonoprogne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igul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i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Rüppell'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in-Cha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ssyph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ruf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acred Ibi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reskiorn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thiopic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nd Martin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par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pari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i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carlet-chested Sunbi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lcomitr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hikra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ccipiter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di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al 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kled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i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Frug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peckled Pige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mba guine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Spectacled Weav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ular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eaky Seedeater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n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iola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Tacazze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nbi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arin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azze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wny Eagle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quila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pax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Thick-billed Rave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ssirostr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Tree Pipi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h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 Sunbird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nnyri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nus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lage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digobird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du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lybe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Village Weaver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attled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bis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strych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unculata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hite- throated seedeat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orophil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ogular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hite-backed Vulture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yps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hite-cheeked Turaco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nelikorin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ti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Frug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hite-winged Cliff-Chat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lae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ruf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Willow Warbler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scop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Yellow wagtail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tacill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Insectivor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llow-billed Kite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lv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gran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gypti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Car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llow-billed Waxbill 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opygia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artini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Yellow-crowned Bishop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plect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llow-fronted Canary 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nu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zambic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Arboreal</w:t>
            </w:r>
          </w:p>
        </w:tc>
      </w:tr>
      <w:tr w:rsidR="0076347E" w:rsidTr="00A51DF2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Yellow-mantled Widowbird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plectes</w:t>
            </w:r>
            <w:proofErr w:type="spellEnd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2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ur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BF1204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anivore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47E" w:rsidRPr="00E468CD" w:rsidRDefault="0076347E" w:rsidP="00A51DF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1204">
              <w:rPr>
                <w:rFonts w:ascii="Times New Roman" w:eastAsia="Times New Roman" w:hAnsi="Times New Roman" w:cs="Times New Roman"/>
                <w:sz w:val="20"/>
                <w:szCs w:val="20"/>
              </w:rPr>
              <w:t>Ground feeders</w:t>
            </w:r>
          </w:p>
        </w:tc>
      </w:tr>
    </w:tbl>
    <w:p w:rsidR="00CE0845" w:rsidRDefault="00CE0845"/>
    <w:sectPr w:rsidR="00CE0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D1958"/>
    <w:rsid w:val="0076347E"/>
    <w:rsid w:val="00842B46"/>
    <w:rsid w:val="00CE0845"/>
    <w:rsid w:val="00D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13E14"/>
  <w15:chartTrackingRefBased/>
  <w15:docId w15:val="{28A5DA43-62D0-4290-A715-581944C46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7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76347E"/>
    <w:pPr>
      <w:spacing w:line="240" w:lineRule="auto"/>
    </w:pPr>
    <w:rPr>
      <w:rFonts w:ascii="Times New Roman" w:hAnsi="Times New Roman"/>
      <w:bCs/>
      <w:color w:val="5B9BD5" w:themeColor="accent1"/>
      <w:sz w:val="20"/>
      <w:szCs w:val="18"/>
    </w:rPr>
  </w:style>
  <w:style w:type="character" w:customStyle="1" w:styleId="CaptionChar">
    <w:name w:val="Caption Char"/>
    <w:basedOn w:val="DefaultParagraphFont"/>
    <w:link w:val="Caption"/>
    <w:qFormat/>
    <w:rsid w:val="0076347E"/>
    <w:rPr>
      <w:rFonts w:ascii="Times New Roman" w:hAnsi="Times New Roman"/>
      <w:bCs/>
      <w:color w:val="5B9BD5" w:themeColor="accent1"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irdsoftheworld.org/bow/species/rebwhe2/cur/introduction" TargetMode="External"/><Relationship Id="rId4" Type="http://schemas.openxmlformats.org/officeDocument/2006/relationships/hyperlink" Target="https://birdsoftheworld.org/bow/species/blwbis1/cur/introdu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5402</Characters>
  <Application>Microsoft Office Word</Application>
  <DocSecurity>0</DocSecurity>
  <Lines>415</Lines>
  <Paragraphs>433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Sudha P Perumal S</cp:lastModifiedBy>
  <cp:revision>3</cp:revision>
  <dcterms:created xsi:type="dcterms:W3CDTF">2026-06-01T04:10:00Z</dcterms:created>
  <dcterms:modified xsi:type="dcterms:W3CDTF">2026-06-03T18:11:00Z</dcterms:modified>
</cp:coreProperties>
</file>